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6CBCC" w14:textId="343C24DB" w:rsidR="00866FD8" w:rsidRPr="00927FA7" w:rsidRDefault="00866FD8" w:rsidP="00866FD8">
      <w:pPr>
        <w:pStyle w:val="Figure"/>
        <w:ind w:firstLine="0"/>
        <w:jc w:val="both"/>
        <w:rPr>
          <w:b/>
          <w:bCs/>
          <w:i w:val="0"/>
          <w:iCs/>
        </w:rPr>
      </w:pPr>
      <w:bookmarkStart w:id="0" w:name="_Hlk219456769"/>
      <w:r w:rsidRPr="00927FA7">
        <w:rPr>
          <w:b/>
          <w:bCs/>
          <w:i w:val="0"/>
          <w:iCs/>
        </w:rPr>
        <w:t xml:space="preserve">Table S4. </w:t>
      </w:r>
      <w:bookmarkEnd w:id="0"/>
      <w:r w:rsidR="00AE6E84" w:rsidRPr="00AE6E84">
        <w:rPr>
          <w:b/>
          <w:bCs/>
          <w:i w:val="0"/>
          <w:iCs/>
        </w:rPr>
        <w:t xml:space="preserve">Pairwise comparisons were performed using the Wilcoxon signed-rank test with </w:t>
      </w:r>
      <w:proofErr w:type="spellStart"/>
      <w:r w:rsidR="00AE6E84" w:rsidRPr="00AE6E84">
        <w:rPr>
          <w:b/>
          <w:bCs/>
          <w:i w:val="0"/>
          <w:iCs/>
        </w:rPr>
        <w:t>Benjamini</w:t>
      </w:r>
      <w:proofErr w:type="spellEnd"/>
      <w:r w:rsidR="00AE6E84" w:rsidRPr="00AE6E84">
        <w:rPr>
          <w:b/>
          <w:bCs/>
          <w:i w:val="0"/>
          <w:iCs/>
        </w:rPr>
        <w:t>–Hochberg correction</w:t>
      </w:r>
      <w:r w:rsidR="00AE6E84">
        <w:rPr>
          <w:b/>
          <w:bCs/>
          <w:i w:val="0"/>
          <w:iCs/>
        </w:rPr>
        <w:t xml:space="preserve"> </w:t>
      </w:r>
      <w:r w:rsidR="003A5FCA" w:rsidRPr="003A5FCA">
        <w:rPr>
          <w:b/>
          <w:bCs/>
          <w:i w:val="0"/>
          <w:iCs/>
        </w:rPr>
        <w:t>for polycyclic aromatic hydrocarbons (PAHs) in smoked chicken meat samples across different fuel types (W, PE, PS, PVC). Statistical significance was defined at p &lt; 0.05, indicating that the corresponding PAH congener exhibited significant differences in concentration between the compared fuel groups. Values in bold indicate statistically significant difference</w:t>
      </w:r>
      <w:r w:rsidR="003A5FCA">
        <w:rPr>
          <w:b/>
          <w:bCs/>
          <w:i w:val="0"/>
          <w:iCs/>
        </w:rPr>
        <w:t>s</w:t>
      </w:r>
      <w:r w:rsidRPr="00927FA7">
        <w:rPr>
          <w:b/>
          <w:bCs/>
          <w:i w:val="0"/>
          <w:i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70"/>
        <w:gridCol w:w="870"/>
        <w:gridCol w:w="1414"/>
        <w:gridCol w:w="1566"/>
        <w:gridCol w:w="1892"/>
        <w:gridCol w:w="1533"/>
        <w:gridCol w:w="2046"/>
        <w:gridCol w:w="1523"/>
        <w:gridCol w:w="1936"/>
        <w:gridCol w:w="2046"/>
      </w:tblGrid>
      <w:tr w:rsidR="00934EDF" w:rsidRPr="00934EDF" w14:paraId="2601A3BF" w14:textId="77777777" w:rsidTr="00934EDF">
        <w:trPr>
          <w:trHeight w:val="855"/>
        </w:trPr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2CBF" w14:textId="658D4ABE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Group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7AD9" w14:textId="5F7D3678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Group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9A0B" w14:textId="3FFC19E4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Acenaphthen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6F36" w14:textId="754668AC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Acenaphthylen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54F1" w14:textId="61743EE3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Benzo[a]anthracen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71B9" w14:textId="0D173CB8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Benzo[a]pyren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AADAE" w14:textId="27F5EAF3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Benzo[b]fluoranthen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E692" w14:textId="4FB4E0C5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Benzo[e]pyren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3A58" w14:textId="00EDB6BE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Benzo[</w:t>
            </w:r>
            <w:proofErr w:type="spellStart"/>
            <w:r w:rsidRPr="00934EDF">
              <w:rPr>
                <w:rFonts w:cs="Times New Roman"/>
                <w:b/>
                <w:bCs/>
              </w:rPr>
              <w:t>g,h,i</w:t>
            </w:r>
            <w:proofErr w:type="spellEnd"/>
            <w:r w:rsidRPr="00934EDF">
              <w:rPr>
                <w:rFonts w:cs="Times New Roman"/>
                <w:b/>
                <w:bCs/>
              </w:rPr>
              <w:t>]perylen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A0A81" w14:textId="1ABB755F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Benzo[k]fluoranthene</w:t>
            </w:r>
          </w:p>
        </w:tc>
      </w:tr>
      <w:tr w:rsidR="00934EDF" w:rsidRPr="00934EDF" w14:paraId="310B8302" w14:textId="77777777" w:rsidTr="00934EDF">
        <w:trPr>
          <w:trHeight w:val="300"/>
        </w:trPr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A735" w14:textId="77777777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W</w:t>
            </w:r>
          </w:p>
          <w:p w14:paraId="27F3A8A9" w14:textId="1EC238F4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1FCE" w14:textId="3F66BC44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E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2F575" w14:textId="6351557E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F5841" w14:textId="4249A5FB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98BC8" w14:textId="1E71548B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44D26" w14:textId="7CC52179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08E4F" w14:textId="31A21C03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04EEF" w14:textId="33197F13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0DF52" w14:textId="742CC986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424FA" w14:textId="753C20C6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2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4</w:t>
            </w:r>
          </w:p>
        </w:tc>
      </w:tr>
      <w:tr w:rsidR="00934EDF" w:rsidRPr="00934EDF" w14:paraId="37597233" w14:textId="77777777" w:rsidTr="00934EDF">
        <w:trPr>
          <w:trHeight w:val="300"/>
        </w:trPr>
        <w:tc>
          <w:tcPr>
            <w:tcW w:w="2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A4B1" w14:textId="77777777" w:rsidR="00934EDF" w:rsidRPr="00934EDF" w:rsidRDefault="00934EDF" w:rsidP="00934E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E049" w14:textId="356F7E3F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01D05" w14:textId="114B1633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6341C" w14:textId="089F57CE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A1A93" w14:textId="63F832EE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A2B61" w14:textId="43C6BE09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F0800" w14:textId="3A75367D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2AC2F" w14:textId="3DB81D5F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46C28" w14:textId="5B4B95AF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5EF48" w14:textId="7DBA420C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</w:tr>
      <w:tr w:rsidR="00934EDF" w:rsidRPr="00934EDF" w14:paraId="0C7AD7AF" w14:textId="77777777" w:rsidTr="00934EDF">
        <w:trPr>
          <w:trHeight w:val="300"/>
        </w:trPr>
        <w:tc>
          <w:tcPr>
            <w:tcW w:w="2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EEE95" w14:textId="77777777" w:rsidR="00934EDF" w:rsidRPr="00934EDF" w:rsidRDefault="00934EDF" w:rsidP="00934E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C517" w14:textId="18DF3E34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VC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CB9AF" w14:textId="476216A6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C1622" w14:textId="190BBC44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A12F5" w14:textId="72424DFF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61D8B" w14:textId="74B732E8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81D7D" w14:textId="3328F77A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FFC89" w14:textId="45AACD46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7C91D" w14:textId="4491DAFC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B6A53" w14:textId="2A8AC63F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</w:tr>
      <w:tr w:rsidR="00934EDF" w:rsidRPr="00934EDF" w14:paraId="06722FB7" w14:textId="77777777" w:rsidTr="00934EDF">
        <w:trPr>
          <w:trHeight w:val="300"/>
        </w:trPr>
        <w:tc>
          <w:tcPr>
            <w:tcW w:w="2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79E2" w14:textId="77777777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E</w:t>
            </w:r>
          </w:p>
          <w:p w14:paraId="5FB10CD8" w14:textId="202FB7D0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A41F" w14:textId="7251D080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2F114" w14:textId="47B8C512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798D6" w14:textId="166D2613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EF3ED" w14:textId="745A54E8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0AF0D" w14:textId="4878365A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86B67" w14:textId="46C9EE17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D148D" w14:textId="4BBFC890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A3FA9" w14:textId="177E1ED9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91973" w14:textId="5C7218D6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1</w:t>
            </w:r>
          </w:p>
        </w:tc>
      </w:tr>
      <w:tr w:rsidR="00934EDF" w:rsidRPr="00934EDF" w14:paraId="0BD24722" w14:textId="77777777" w:rsidTr="00934EDF">
        <w:trPr>
          <w:trHeight w:val="300"/>
        </w:trPr>
        <w:tc>
          <w:tcPr>
            <w:tcW w:w="2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3846" w14:textId="77777777" w:rsidR="00934EDF" w:rsidRPr="00934EDF" w:rsidRDefault="00934EDF" w:rsidP="00934E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C97E" w14:textId="79336C41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VC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2CE7A" w14:textId="44CCF3F9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7E0C9" w14:textId="05B862C4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736EA" w14:textId="0DB19B60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9C2E" w14:textId="71A25EC1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E5D37" w14:textId="7D1A0ABF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ACBEA" w14:textId="6B1B2C4F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DAE0C" w14:textId="0C7FB456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AB444" w14:textId="1A35EE6F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</w:tr>
      <w:tr w:rsidR="00934EDF" w:rsidRPr="00934EDF" w14:paraId="1B95D98F" w14:textId="77777777" w:rsidTr="00934EDF">
        <w:trPr>
          <w:trHeight w:val="300"/>
        </w:trPr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A032" w14:textId="467C6946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S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6486" w14:textId="723C0E66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VC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A31A9" w14:textId="050154B2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FF715" w14:textId="1F1AEB09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8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E6E8" w14:textId="66B77EDA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4F294" w14:textId="288A4F15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AD642" w14:textId="5D08A2F5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A6830" w14:textId="2F60720A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BB47B" w14:textId="2203A5BA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7B19E" w14:textId="00F99DFA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</w:tr>
    </w:tbl>
    <w:p w14:paraId="5EC810A6" w14:textId="77777777" w:rsidR="00866FD8" w:rsidRPr="00934EDF" w:rsidRDefault="00866FD8" w:rsidP="00866FD8">
      <w:pPr>
        <w:rPr>
          <w:rFonts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0"/>
        <w:gridCol w:w="950"/>
        <w:gridCol w:w="1292"/>
        <w:gridCol w:w="2361"/>
        <w:gridCol w:w="1748"/>
        <w:gridCol w:w="1410"/>
        <w:gridCol w:w="1896"/>
        <w:gridCol w:w="1414"/>
        <w:gridCol w:w="1779"/>
        <w:gridCol w:w="1896"/>
      </w:tblGrid>
      <w:tr w:rsidR="00934EDF" w:rsidRPr="00934EDF" w14:paraId="46FB6526" w14:textId="77777777" w:rsidTr="00934EDF">
        <w:trPr>
          <w:trHeight w:val="1140"/>
        </w:trPr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9802" w14:textId="78D42AE6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Group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4731" w14:textId="5B1CC217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Group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DAB3" w14:textId="5EC2B613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Chrysen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0CBD6" w14:textId="38ACB67C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934EDF">
              <w:rPr>
                <w:rFonts w:cs="Times New Roman"/>
                <w:b/>
                <w:bCs/>
              </w:rPr>
              <w:t>Dibenz</w:t>
            </w:r>
            <w:proofErr w:type="spellEnd"/>
            <w:r w:rsidRPr="00934EDF">
              <w:rPr>
                <w:rFonts w:cs="Times New Roman"/>
                <w:b/>
                <w:bCs/>
              </w:rPr>
              <w:t>[</w:t>
            </w:r>
            <w:proofErr w:type="spellStart"/>
            <w:r w:rsidRPr="00934EDF">
              <w:rPr>
                <w:rFonts w:cs="Times New Roman"/>
                <w:b/>
                <w:bCs/>
              </w:rPr>
              <w:t>a,h</w:t>
            </w:r>
            <w:proofErr w:type="spellEnd"/>
            <w:r w:rsidRPr="00934EDF">
              <w:rPr>
                <w:rFonts w:cs="Times New Roman"/>
                <w:b/>
                <w:bCs/>
              </w:rPr>
              <w:t>]anthracene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9D2C" w14:textId="6B6837D3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Fluoranthen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5EF4" w14:textId="66A18B2F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Fluoren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7270" w14:textId="779F0129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934EDF">
              <w:rPr>
                <w:rFonts w:cs="Times New Roman"/>
                <w:b/>
                <w:bCs/>
              </w:rPr>
              <w:t>Indeno</w:t>
            </w:r>
            <w:proofErr w:type="spellEnd"/>
            <w:r w:rsidRPr="00934EDF">
              <w:rPr>
                <w:rFonts w:cs="Times New Roman"/>
                <w:b/>
                <w:bCs/>
              </w:rPr>
              <w:t>[1,2,3-cd]pyren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E436" w14:textId="5759E7EE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Naphthalen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EE4A" w14:textId="7CC25688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Phenanthren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84B1" w14:textId="001A73BD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  <w:b/>
                <w:bCs/>
              </w:rPr>
              <w:t>Pyrene</w:t>
            </w:r>
          </w:p>
        </w:tc>
      </w:tr>
      <w:tr w:rsidR="00934EDF" w:rsidRPr="00934EDF" w14:paraId="654A4392" w14:textId="77777777" w:rsidTr="00934EDF">
        <w:trPr>
          <w:trHeight w:val="300"/>
        </w:trPr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C982" w14:textId="77777777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W</w:t>
            </w:r>
          </w:p>
          <w:p w14:paraId="35643D65" w14:textId="3B93ED27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1651" w14:textId="421C0CB5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91E56" w14:textId="492062A1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D74DB" w14:textId="7A74A362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89E19" w14:textId="67ACF231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5E2D2" w14:textId="70D42AEC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B85E8" w14:textId="167F99DF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CD32C" w14:textId="383EB67C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E1A2D" w14:textId="58EB8EE8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EE5FE" w14:textId="5FD64EA5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</w:tr>
      <w:tr w:rsidR="00934EDF" w:rsidRPr="00934EDF" w14:paraId="76A845C2" w14:textId="77777777" w:rsidTr="00934EDF">
        <w:trPr>
          <w:trHeight w:val="300"/>
        </w:trPr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3372" w14:textId="77777777" w:rsidR="00934EDF" w:rsidRPr="00934EDF" w:rsidRDefault="00934EDF" w:rsidP="00934E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7C78" w14:textId="32F725A2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502B3" w14:textId="4E6B7E95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577A6" w14:textId="0CE405F4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C0759" w14:textId="22C523BB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2DEB0" w14:textId="7FF87859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5DB6F" w14:textId="7A2DF01B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FEE77" w14:textId="4F612CBA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8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C2D77" w14:textId="5DFDAB38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4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8E6B9" w14:textId="679E6067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</w:tr>
      <w:tr w:rsidR="00934EDF" w:rsidRPr="00934EDF" w14:paraId="008D93FB" w14:textId="77777777" w:rsidTr="00934EDF">
        <w:trPr>
          <w:trHeight w:val="300"/>
        </w:trPr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92747" w14:textId="77777777" w:rsidR="00934EDF" w:rsidRPr="00934EDF" w:rsidRDefault="00934EDF" w:rsidP="00934E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95C1" w14:textId="12DC3314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VC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1C11D" w14:textId="24A03E3D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A51A0" w14:textId="328077F0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A23AB" w14:textId="0585FA7F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727F9" w14:textId="7FE79879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52E8E" w14:textId="72D15EF4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7F924" w14:textId="6534A05D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DC814" w14:textId="2EF8F504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4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14D42" w14:textId="1FDC5D24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</w:tr>
      <w:tr w:rsidR="00934EDF" w:rsidRPr="00934EDF" w14:paraId="5646402A" w14:textId="77777777" w:rsidTr="00934EDF">
        <w:trPr>
          <w:trHeight w:val="300"/>
        </w:trPr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5C30" w14:textId="77777777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E</w:t>
            </w:r>
          </w:p>
          <w:p w14:paraId="5272AC1F" w14:textId="4E8FBE3F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F3FD" w14:textId="0CD577E9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9DDDE" w14:textId="7465F058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166E3" w14:textId="05C263D9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F91E" w14:textId="0D7D2353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5C7E5" w14:textId="14C0D011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2676B" w14:textId="43FAD665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65BCD" w14:textId="08FFBFB4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C788D" w14:textId="566A1C27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99217" w14:textId="3FC6F41C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</w:t>
            </w:r>
            <w:r w:rsidRPr="00934EDF">
              <w:rPr>
                <w:rStyle w:val="Heading1Char"/>
                <w:rFonts w:cs="Times New Roman"/>
                <w:sz w:val="22"/>
                <w:szCs w:val="22"/>
              </w:rPr>
              <w:t>9</w:t>
            </w:r>
          </w:p>
        </w:tc>
      </w:tr>
      <w:tr w:rsidR="00934EDF" w:rsidRPr="00934EDF" w14:paraId="7EF6FB4C" w14:textId="77777777" w:rsidTr="00934EDF">
        <w:trPr>
          <w:trHeight w:val="300"/>
        </w:trPr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873DB" w14:textId="77777777" w:rsidR="00934EDF" w:rsidRPr="00934EDF" w:rsidRDefault="00934EDF" w:rsidP="00934ED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8847" w14:textId="499A8A42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VC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5DEF7" w14:textId="48B6EE20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77508" w14:textId="2CDA2DE6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1A2CE" w14:textId="491F9617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F65B9" w14:textId="5BCDB969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E161E" w14:textId="7E4ECECD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34150" w14:textId="306090A0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D4751" w14:textId="0399113C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4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5E389" w14:textId="2236ECBC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</w:tr>
      <w:tr w:rsidR="00934EDF" w:rsidRPr="00934EDF" w14:paraId="2316032A" w14:textId="77777777" w:rsidTr="00934EDF">
        <w:trPr>
          <w:trHeight w:val="300"/>
        </w:trPr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8E77" w14:textId="0C5294BC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4ECF" w14:textId="1D904E11" w:rsidR="00934EDF" w:rsidRPr="00934EDF" w:rsidRDefault="00934EDF" w:rsidP="00934ED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PVC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54465" w14:textId="440F94C1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DD7CC" w14:textId="24CA7AE5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0.155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C5F62" w14:textId="06D96150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42E3C" w14:textId="5C76DD6D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E828C" w14:textId="5719949C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30B07" w14:textId="0B6701BD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1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AE109" w14:textId="09BA53B4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934EDF">
              <w:rPr>
                <w:rFonts w:cs="Times New Roman"/>
              </w:rPr>
              <w:t>0.193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7F9C7" w14:textId="4C29E207" w:rsidR="00934EDF" w:rsidRPr="00934EDF" w:rsidRDefault="00934EDF" w:rsidP="00934ED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934EDF">
              <w:rPr>
                <w:rStyle w:val="Strong"/>
                <w:rFonts w:cs="Times New Roman"/>
              </w:rPr>
              <w:t>0.009</w:t>
            </w:r>
          </w:p>
        </w:tc>
      </w:tr>
    </w:tbl>
    <w:p w14:paraId="1E841AC2" w14:textId="77777777" w:rsidR="00866FD8" w:rsidRPr="00934EDF" w:rsidRDefault="00866FD8" w:rsidP="00866FD8">
      <w:pPr>
        <w:pStyle w:val="Figure"/>
        <w:jc w:val="both"/>
        <w:rPr>
          <w:i w:val="0"/>
          <w:iCs/>
          <w:sz w:val="22"/>
        </w:rPr>
      </w:pPr>
    </w:p>
    <w:p w14:paraId="2076C56E" w14:textId="77777777" w:rsidR="00560740" w:rsidRDefault="00560740"/>
    <w:sectPr w:rsidR="00560740" w:rsidSect="00ED0F2A">
      <w:pgSz w:w="16840" w:h="11907" w:orient="landscape" w:code="9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57E"/>
    <w:rsid w:val="00010F4C"/>
    <w:rsid w:val="000256A4"/>
    <w:rsid w:val="0004080C"/>
    <w:rsid w:val="000425D3"/>
    <w:rsid w:val="000C7E60"/>
    <w:rsid w:val="000E156B"/>
    <w:rsid w:val="00115685"/>
    <w:rsid w:val="001306B8"/>
    <w:rsid w:val="00174531"/>
    <w:rsid w:val="00181632"/>
    <w:rsid w:val="00181B48"/>
    <w:rsid w:val="001A5BD2"/>
    <w:rsid w:val="001B4D3C"/>
    <w:rsid w:val="001C1632"/>
    <w:rsid w:val="001D0454"/>
    <w:rsid w:val="001E3D4E"/>
    <w:rsid w:val="001F79AB"/>
    <w:rsid w:val="002144CE"/>
    <w:rsid w:val="00214BA5"/>
    <w:rsid w:val="00236505"/>
    <w:rsid w:val="002863EE"/>
    <w:rsid w:val="002A4710"/>
    <w:rsid w:val="002D2074"/>
    <w:rsid w:val="002E276D"/>
    <w:rsid w:val="002F3EBF"/>
    <w:rsid w:val="00331400"/>
    <w:rsid w:val="003358C9"/>
    <w:rsid w:val="00380557"/>
    <w:rsid w:val="003867F1"/>
    <w:rsid w:val="00392572"/>
    <w:rsid w:val="00396A7F"/>
    <w:rsid w:val="003A5FCA"/>
    <w:rsid w:val="003D186E"/>
    <w:rsid w:val="003E04D1"/>
    <w:rsid w:val="003E1C82"/>
    <w:rsid w:val="00402144"/>
    <w:rsid w:val="0041377F"/>
    <w:rsid w:val="00421FD8"/>
    <w:rsid w:val="004250CF"/>
    <w:rsid w:val="004378F7"/>
    <w:rsid w:val="00437E7E"/>
    <w:rsid w:val="00440725"/>
    <w:rsid w:val="00444308"/>
    <w:rsid w:val="00471D71"/>
    <w:rsid w:val="00473C80"/>
    <w:rsid w:val="004C5CE3"/>
    <w:rsid w:val="004F234F"/>
    <w:rsid w:val="00506FA1"/>
    <w:rsid w:val="0054427B"/>
    <w:rsid w:val="00560740"/>
    <w:rsid w:val="005872E2"/>
    <w:rsid w:val="005D7F2C"/>
    <w:rsid w:val="005E2E2F"/>
    <w:rsid w:val="005F2F86"/>
    <w:rsid w:val="006004BE"/>
    <w:rsid w:val="006466B2"/>
    <w:rsid w:val="00654315"/>
    <w:rsid w:val="00656D54"/>
    <w:rsid w:val="0067284B"/>
    <w:rsid w:val="006D097B"/>
    <w:rsid w:val="006D70BA"/>
    <w:rsid w:val="006E03DD"/>
    <w:rsid w:val="006E5469"/>
    <w:rsid w:val="0071458E"/>
    <w:rsid w:val="00717EE4"/>
    <w:rsid w:val="00725C4F"/>
    <w:rsid w:val="00792C33"/>
    <w:rsid w:val="007A418C"/>
    <w:rsid w:val="007A6627"/>
    <w:rsid w:val="007B4A19"/>
    <w:rsid w:val="007F043B"/>
    <w:rsid w:val="00801814"/>
    <w:rsid w:val="0080757E"/>
    <w:rsid w:val="0083158E"/>
    <w:rsid w:val="00866FD8"/>
    <w:rsid w:val="0087351B"/>
    <w:rsid w:val="00876A65"/>
    <w:rsid w:val="00890B2D"/>
    <w:rsid w:val="008A2F43"/>
    <w:rsid w:val="008B0A18"/>
    <w:rsid w:val="008C1AB7"/>
    <w:rsid w:val="008E5DAC"/>
    <w:rsid w:val="008F1F3F"/>
    <w:rsid w:val="008F438C"/>
    <w:rsid w:val="008F46A1"/>
    <w:rsid w:val="00901F2D"/>
    <w:rsid w:val="009065B7"/>
    <w:rsid w:val="00934EDF"/>
    <w:rsid w:val="00962B75"/>
    <w:rsid w:val="00976354"/>
    <w:rsid w:val="009941B8"/>
    <w:rsid w:val="009A5BC3"/>
    <w:rsid w:val="009A7D7E"/>
    <w:rsid w:val="009E5806"/>
    <w:rsid w:val="009F679C"/>
    <w:rsid w:val="00A21A45"/>
    <w:rsid w:val="00A416EE"/>
    <w:rsid w:val="00A570E3"/>
    <w:rsid w:val="00A87789"/>
    <w:rsid w:val="00AA1D66"/>
    <w:rsid w:val="00AA6374"/>
    <w:rsid w:val="00AB091F"/>
    <w:rsid w:val="00AC3F58"/>
    <w:rsid w:val="00AE6E84"/>
    <w:rsid w:val="00AF44B2"/>
    <w:rsid w:val="00AF49DE"/>
    <w:rsid w:val="00B00FF7"/>
    <w:rsid w:val="00B044BB"/>
    <w:rsid w:val="00B219A9"/>
    <w:rsid w:val="00BA4222"/>
    <w:rsid w:val="00BC0FF0"/>
    <w:rsid w:val="00BD14A4"/>
    <w:rsid w:val="00BF7594"/>
    <w:rsid w:val="00C14BCB"/>
    <w:rsid w:val="00C16F2A"/>
    <w:rsid w:val="00C518A1"/>
    <w:rsid w:val="00C53E18"/>
    <w:rsid w:val="00C922E8"/>
    <w:rsid w:val="00C96E5A"/>
    <w:rsid w:val="00CB0EDE"/>
    <w:rsid w:val="00CB1CAB"/>
    <w:rsid w:val="00CE5258"/>
    <w:rsid w:val="00CF0B24"/>
    <w:rsid w:val="00CF37B0"/>
    <w:rsid w:val="00CF551D"/>
    <w:rsid w:val="00D14201"/>
    <w:rsid w:val="00D157D2"/>
    <w:rsid w:val="00D44F5F"/>
    <w:rsid w:val="00DD777C"/>
    <w:rsid w:val="00DF2037"/>
    <w:rsid w:val="00E0795B"/>
    <w:rsid w:val="00E2687D"/>
    <w:rsid w:val="00E315C1"/>
    <w:rsid w:val="00E3228E"/>
    <w:rsid w:val="00E63D25"/>
    <w:rsid w:val="00E8220C"/>
    <w:rsid w:val="00EB1403"/>
    <w:rsid w:val="00EC1B1F"/>
    <w:rsid w:val="00ED0F2A"/>
    <w:rsid w:val="00EE3D63"/>
    <w:rsid w:val="00F20467"/>
    <w:rsid w:val="00F25454"/>
    <w:rsid w:val="00F42DF3"/>
    <w:rsid w:val="00FC09C9"/>
    <w:rsid w:val="00FF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985DC"/>
  <w15:chartTrackingRefBased/>
  <w15:docId w15:val="{5E644ECE-9928-47A9-BC11-3F5FAAAF4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FD8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710"/>
    <w:pPr>
      <w:keepNext/>
      <w:keepLines/>
      <w:spacing w:after="0" w:line="360" w:lineRule="auto"/>
      <w:jc w:val="center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FF0"/>
    <w:pPr>
      <w:keepNext/>
      <w:keepLines/>
      <w:spacing w:before="160" w:after="80" w:line="360" w:lineRule="auto"/>
      <w:jc w:val="both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F86"/>
    <w:pPr>
      <w:keepNext/>
      <w:keepLines/>
      <w:spacing w:before="40" w:after="0" w:line="360" w:lineRule="auto"/>
      <w:jc w:val="both"/>
      <w:outlineLvl w:val="2"/>
    </w:pPr>
    <w:rPr>
      <w:rFonts w:eastAsiaTheme="majorEastAsia" w:cstheme="majorBidi"/>
      <w:b/>
      <w:i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F86"/>
    <w:pPr>
      <w:keepNext/>
      <w:keepLines/>
      <w:spacing w:before="40" w:after="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sz w:val="26"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BC0FF0"/>
    <w:pPr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57E"/>
    <w:pPr>
      <w:keepNext/>
      <w:keepLines/>
      <w:spacing w:before="40" w:after="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57E"/>
    <w:pPr>
      <w:keepNext/>
      <w:keepLines/>
      <w:spacing w:before="40" w:after="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57E"/>
    <w:pPr>
      <w:keepNext/>
      <w:keepLines/>
      <w:spacing w:after="0"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57E"/>
    <w:pPr>
      <w:keepNext/>
      <w:keepLines/>
      <w:spacing w:after="0"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710"/>
    <w:rPr>
      <w:rFonts w:eastAsiaTheme="majorEastAsia" w:cstheme="majorBidi"/>
      <w:b/>
      <w:kern w:val="0"/>
      <w:sz w:val="28"/>
      <w:szCs w:val="4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FF0"/>
    <w:rPr>
      <w:rFonts w:eastAsiaTheme="majorEastAsia" w:cstheme="majorBidi"/>
      <w:b/>
      <w:sz w:val="28"/>
      <w:szCs w:val="32"/>
      <w:lang w:val="vi-VN"/>
    </w:rPr>
  </w:style>
  <w:style w:type="character" w:customStyle="1" w:styleId="Heading3Char">
    <w:name w:val="Heading 3 Char"/>
    <w:basedOn w:val="DefaultParagraphFont"/>
    <w:link w:val="Heading3"/>
    <w:uiPriority w:val="9"/>
    <w:rsid w:val="005F2F86"/>
    <w:rPr>
      <w:rFonts w:eastAsiaTheme="majorEastAsia" w:cstheme="majorBidi"/>
      <w:b/>
      <w:i/>
      <w:kern w:val="0"/>
      <w:sz w:val="26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F86"/>
    <w:rPr>
      <w:rFonts w:eastAsiaTheme="majorEastAsia" w:cstheme="majorBidi"/>
      <w:i/>
      <w:iCs/>
      <w:color w:val="000000" w:themeColor="text1"/>
      <w:kern w:val="0"/>
      <w:sz w:val="26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C0FF0"/>
    <w:rPr>
      <w:rFonts w:eastAsiaTheme="majorEastAsia" w:cstheme="majorBidi"/>
      <w:i/>
      <w:iCs/>
      <w:sz w:val="28"/>
      <w:u w:val="single"/>
    </w:rPr>
  </w:style>
  <w:style w:type="paragraph" w:customStyle="1" w:styleId="intoTable">
    <w:name w:val="into Table"/>
    <w:basedOn w:val="Normal"/>
    <w:link w:val="intoTableChar"/>
    <w:qFormat/>
    <w:rsid w:val="001A5BD2"/>
    <w:pPr>
      <w:spacing w:before="120" w:after="120" w:line="240" w:lineRule="auto"/>
      <w:jc w:val="center"/>
    </w:pPr>
    <w:rPr>
      <w:rFonts w:eastAsia="Calibri" w:cs="Times New Roman"/>
      <w:sz w:val="26"/>
      <w:szCs w:val="26"/>
    </w:rPr>
  </w:style>
  <w:style w:type="character" w:customStyle="1" w:styleId="intoTableChar">
    <w:name w:val="into Table Char"/>
    <w:basedOn w:val="DefaultParagraphFont"/>
    <w:link w:val="intoTable"/>
    <w:rsid w:val="001A5BD2"/>
    <w:rPr>
      <w:sz w:val="26"/>
      <w:szCs w:val="26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1E3D4E"/>
    <w:pPr>
      <w:spacing w:before="120" w:after="100" w:line="312" w:lineRule="auto"/>
      <w:ind w:firstLine="567"/>
      <w:jc w:val="both"/>
    </w:pPr>
    <w:rPr>
      <w:rFonts w:eastAsia="Calibri" w:cs="Times New Roman"/>
      <w:sz w:val="26"/>
      <w:szCs w:val="28"/>
      <w:lang w:eastAsia="ko-KR"/>
    </w:rPr>
  </w:style>
  <w:style w:type="paragraph" w:customStyle="1" w:styleId="Table">
    <w:name w:val="Table"/>
    <w:basedOn w:val="Normal"/>
    <w:next w:val="Normal"/>
    <w:link w:val="TableChar"/>
    <w:qFormat/>
    <w:rsid w:val="001E3D4E"/>
    <w:pPr>
      <w:spacing w:before="120" w:after="120" w:line="312" w:lineRule="auto"/>
      <w:ind w:firstLine="567"/>
      <w:jc w:val="center"/>
    </w:pPr>
    <w:rPr>
      <w:rFonts w:eastAsia="Calibri" w:cs="Times New Roman"/>
      <w:i/>
      <w:sz w:val="26"/>
      <w:szCs w:val="28"/>
      <w:lang w:eastAsia="ko-KR"/>
    </w:rPr>
  </w:style>
  <w:style w:type="character" w:customStyle="1" w:styleId="TableChar">
    <w:name w:val="Table Char"/>
    <w:basedOn w:val="DefaultParagraphFont"/>
    <w:link w:val="Table"/>
    <w:locked/>
    <w:rsid w:val="001E3D4E"/>
    <w:rPr>
      <w:i/>
      <w:kern w:val="0"/>
      <w:sz w:val="26"/>
      <w:szCs w:val="28"/>
      <w:lang w:eastAsia="ko-KR"/>
      <w14:ligatures w14:val="none"/>
    </w:rPr>
  </w:style>
  <w:style w:type="paragraph" w:customStyle="1" w:styleId="Figure">
    <w:name w:val="Figure"/>
    <w:basedOn w:val="Normal"/>
    <w:qFormat/>
    <w:rsid w:val="006D70BA"/>
    <w:pPr>
      <w:spacing w:before="120" w:after="120" w:line="360" w:lineRule="auto"/>
      <w:ind w:firstLine="567"/>
      <w:jc w:val="center"/>
    </w:pPr>
    <w:rPr>
      <w:rFonts w:eastAsia="Calibri" w:cs="Times New Roman"/>
      <w:i/>
      <w:sz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57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6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57E"/>
    <w:rPr>
      <w:rFonts w:asciiTheme="minorHAnsi" w:eastAsiaTheme="majorEastAsia" w:hAnsiTheme="minorHAnsi" w:cstheme="majorBidi"/>
      <w:color w:val="595959" w:themeColor="text1" w:themeTint="A6"/>
      <w:kern w:val="0"/>
      <w:sz w:val="26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57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6"/>
      <w:szCs w:val="22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57E"/>
    <w:rPr>
      <w:rFonts w:asciiTheme="minorHAnsi" w:eastAsiaTheme="majorEastAsia" w:hAnsiTheme="minorHAnsi" w:cstheme="majorBidi"/>
      <w:color w:val="272727" w:themeColor="text1" w:themeTint="D8"/>
      <w:kern w:val="0"/>
      <w:sz w:val="26"/>
      <w:szCs w:val="2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757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57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57E"/>
    <w:pPr>
      <w:numPr>
        <w:ilvl w:val="1"/>
      </w:numPr>
      <w:spacing w:before="120" w:after="16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57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0757E"/>
    <w:pPr>
      <w:spacing w:before="160" w:after="160" w:line="360" w:lineRule="auto"/>
      <w:jc w:val="center"/>
    </w:pPr>
    <w:rPr>
      <w:rFonts w:eastAsia="Calibri" w:cs="Times New Roman"/>
      <w:i/>
      <w:iCs/>
      <w:color w:val="404040" w:themeColor="text1" w:themeTint="BF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80757E"/>
    <w:rPr>
      <w:rFonts w:eastAsia="Calibri" w:cs="Times New Roman"/>
      <w:i/>
      <w:iCs/>
      <w:color w:val="404040" w:themeColor="text1" w:themeTint="BF"/>
      <w:kern w:val="0"/>
      <w:sz w:val="26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80757E"/>
    <w:pPr>
      <w:spacing w:before="120" w:after="120" w:line="360" w:lineRule="auto"/>
      <w:ind w:left="720"/>
      <w:contextualSpacing/>
      <w:jc w:val="both"/>
    </w:pPr>
    <w:rPr>
      <w:rFonts w:eastAsia="Calibri" w:cs="Times New Roman"/>
      <w:sz w:val="26"/>
    </w:rPr>
  </w:style>
  <w:style w:type="character" w:styleId="IntenseEmphasis">
    <w:name w:val="Intense Emphasis"/>
    <w:basedOn w:val="DefaultParagraphFont"/>
    <w:uiPriority w:val="21"/>
    <w:qFormat/>
    <w:rsid w:val="00807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eastAsia="Calibri" w:cs="Times New Roman"/>
      <w:i/>
      <w:iCs/>
      <w:color w:val="0F4761" w:themeColor="accent1" w:themeShade="BF"/>
      <w:sz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57E"/>
    <w:rPr>
      <w:rFonts w:eastAsia="Calibri" w:cs="Times New Roman"/>
      <w:i/>
      <w:iCs/>
      <w:color w:val="0F4761" w:themeColor="accent1" w:themeShade="BF"/>
      <w:kern w:val="0"/>
      <w:sz w:val="26"/>
      <w:szCs w:val="22"/>
      <w:lang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0757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34E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Do Hoang</dc:creator>
  <cp:keywords/>
  <dc:description/>
  <cp:lastModifiedBy>Giang Do Hoang</cp:lastModifiedBy>
  <cp:revision>6</cp:revision>
  <dcterms:created xsi:type="dcterms:W3CDTF">2026-01-16T07:34:00Z</dcterms:created>
  <dcterms:modified xsi:type="dcterms:W3CDTF">2026-04-0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1db4b-206d-44e7-9132-cd4723992c98</vt:lpwstr>
  </property>
</Properties>
</file>